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051" w:rsidRPr="00B34420" w:rsidRDefault="00F97051" w:rsidP="00F97051">
      <w:pP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able S1. </w:t>
      </w:r>
      <w:proofErr w:type="gramStart"/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 xml:space="preserve">PA coverage (% area)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for</w:t>
      </w:r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 xml:space="preserve"> IBAs in different ecosystems, habitats, regions, and relevant to different Multilateral Environmental Agreements.</w:t>
      </w:r>
      <w:proofErr w:type="gramEnd"/>
    </w:p>
    <w:p w:rsidR="00F97051" w:rsidRPr="00B34420" w:rsidRDefault="00F97051" w:rsidP="00F97051">
      <w:pPr>
        <w:spacing w:after="0" w:line="240" w:lineRule="auto"/>
        <w:contextualSpacing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tbl>
      <w:tblPr>
        <w:tblW w:w="56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770"/>
        <w:gridCol w:w="660"/>
        <w:gridCol w:w="770"/>
        <w:gridCol w:w="660"/>
        <w:gridCol w:w="660"/>
      </w:tblGrid>
      <w:tr w:rsidR="00F97051" w:rsidRPr="00B34420" w:rsidTr="0067299E">
        <w:tc>
          <w:tcPr>
            <w:tcW w:w="2088" w:type="dxa"/>
            <w:tcBorders>
              <w:bottom w:val="nil"/>
            </w:tcBorders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60" w:type="dxa"/>
            <w:gridSpan w:val="4"/>
            <w:tcBorders>
              <w:bottom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660" w:type="dxa"/>
            <w:tcBorders>
              <w:bottom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F97051" w:rsidRPr="00B34420" w:rsidTr="0067299E">
        <w:tc>
          <w:tcPr>
            <w:tcW w:w="2088" w:type="dxa"/>
            <w:tcBorders>
              <w:top w:val="nil"/>
            </w:tcBorders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950</w:t>
            </w:r>
          </w:p>
        </w:tc>
        <w:tc>
          <w:tcPr>
            <w:tcW w:w="660" w:type="dxa"/>
            <w:tcBorders>
              <w:top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1990</w:t>
            </w:r>
          </w:p>
        </w:tc>
        <w:tc>
          <w:tcPr>
            <w:tcW w:w="770" w:type="dxa"/>
            <w:tcBorders>
              <w:top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660" w:type="dxa"/>
            <w:tcBorders>
              <w:top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660" w:type="dxa"/>
            <w:tcBorders>
              <w:top w:val="nil"/>
            </w:tcBorders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No. sites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Ecosystem</w:t>
            </w:r>
          </w:p>
        </w:tc>
        <w:tc>
          <w:tcPr>
            <w:tcW w:w="770" w:type="dxa"/>
          </w:tcPr>
          <w:p w:rsidR="00F97051" w:rsidRPr="00B34420" w:rsidRDefault="00F97051" w:rsidP="0067299E">
            <w:pPr>
              <w:spacing w:after="0" w:line="240" w:lineRule="auto"/>
              <w:ind w:left="169" w:hanging="169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  <w:tab w:val="left" w:pos="375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reshwater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7.7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6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9.6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191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rrestrial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1.4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4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36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rine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0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176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abitat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  <w:tab w:val="left" w:pos="375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Forest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6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844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hrubland</w:t>
            </w:r>
            <w:proofErr w:type="spellEnd"/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2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astal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5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901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vanna</w:t>
            </w:r>
            <w:proofErr w:type="spellEnd"/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6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9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2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686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land wetland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7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9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13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a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6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9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sert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82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Afric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2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221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Asi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4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279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Australasi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5.3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7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12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Caribbean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83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Central Americ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7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0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42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Central Asi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1.0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6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Europe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4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580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Middle East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8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4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North Americ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27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Oceani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01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smartTag w:uri="urn:schemas-microsoft-com:office:smarttags" w:element="place">
              <w:r w:rsidRPr="00B34420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>South America</w:t>
              </w:r>
            </w:smartTag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7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753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veloped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.8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2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429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veloping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9.4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226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4288" w:type="dxa"/>
            <w:gridSpan w:val="4"/>
          </w:tcPr>
          <w:p w:rsidR="00F97051" w:rsidRPr="00B34420" w:rsidRDefault="00F97051" w:rsidP="0067299E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Multilateral Environmental Agreement†</w:t>
            </w: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amsar</w:t>
            </w:r>
            <w:proofErr w:type="spellEnd"/>
          </w:p>
        </w:tc>
        <w:tc>
          <w:tcPr>
            <w:tcW w:w="77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77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8.5</w:t>
            </w: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0.9</w:t>
            </w:r>
          </w:p>
        </w:tc>
        <w:tc>
          <w:tcPr>
            <w:tcW w:w="660" w:type="dxa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170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EWA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3.7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555</w:t>
            </w:r>
          </w:p>
        </w:tc>
      </w:tr>
      <w:tr w:rsidR="00F97051" w:rsidRPr="00B34420" w:rsidTr="0067299E">
        <w:trPr>
          <w:trHeight w:hRule="exact" w:val="227"/>
        </w:trPr>
        <w:tc>
          <w:tcPr>
            <w:tcW w:w="2088" w:type="dxa"/>
          </w:tcPr>
          <w:p w:rsidR="00F97051" w:rsidRPr="00B34420" w:rsidRDefault="00F97051" w:rsidP="0067299E">
            <w:pPr>
              <w:tabs>
                <w:tab w:val="left" w:pos="0"/>
              </w:tabs>
              <w:spacing w:after="0" w:line="240" w:lineRule="auto"/>
              <w:ind w:firstLine="33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AP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1.6</w:t>
            </w:r>
          </w:p>
        </w:tc>
        <w:tc>
          <w:tcPr>
            <w:tcW w:w="77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5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5.9</w:t>
            </w:r>
          </w:p>
        </w:tc>
        <w:tc>
          <w:tcPr>
            <w:tcW w:w="660" w:type="dxa"/>
            <w:vAlign w:val="bottom"/>
          </w:tcPr>
          <w:p w:rsidR="00F97051" w:rsidRPr="00B34420" w:rsidRDefault="00F97051" w:rsidP="0067299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</w:tr>
    </w:tbl>
    <w:p w:rsidR="00F97051" w:rsidRPr="00B34420" w:rsidRDefault="00F97051" w:rsidP="00F97051">
      <w:pPr>
        <w:spacing w:after="0" w:line="240" w:lineRule="auto"/>
        <w:contextualSpacing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F97051" w:rsidRPr="00B34420" w:rsidRDefault="00F97051" w:rsidP="00F97051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 xml:space="preserve">† </w:t>
      </w:r>
      <w:proofErr w:type="spellStart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>Ramsar</w:t>
      </w:r>
      <w:proofErr w:type="spellEnd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 xml:space="preserve"> = </w:t>
      </w:r>
      <w:proofErr w:type="spellStart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>Ramsar</w:t>
      </w:r>
      <w:proofErr w:type="spellEnd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 xml:space="preserve"> Convention on Wetlands of International Importance. AEWA = African-Eurasian </w:t>
      </w:r>
      <w:proofErr w:type="spellStart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>Waterbird</w:t>
      </w:r>
      <w:proofErr w:type="spellEnd"/>
      <w:r w:rsidRPr="00B34420">
        <w:rPr>
          <w:rFonts w:ascii="Times New Roman" w:hAnsi="Times New Roman"/>
          <w:color w:val="000000"/>
          <w:sz w:val="20"/>
          <w:szCs w:val="20"/>
          <w:lang w:val="en-GB"/>
        </w:rPr>
        <w:t xml:space="preserve"> Agreement under the Convention on Migratory Species (CMS); ACAP = Agreement on the Conservation of Albatrosses and Petrels under the CMS.</w:t>
      </w:r>
    </w:p>
    <w:p w:rsidR="006D6636" w:rsidRDefault="00F97051" w:rsidP="00F97051">
      <w:bookmarkStart w:id="0" w:name="_GoBack"/>
      <w:bookmarkEnd w:id="0"/>
    </w:p>
    <w:sectPr w:rsidR="006D6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51"/>
    <w:rsid w:val="00034F8F"/>
    <w:rsid w:val="007E4353"/>
    <w:rsid w:val="00F9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51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51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dlife International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utchart</dc:creator>
  <cp:lastModifiedBy>Stuart Butchart</cp:lastModifiedBy>
  <cp:revision>1</cp:revision>
  <dcterms:created xsi:type="dcterms:W3CDTF">2012-02-02T18:13:00Z</dcterms:created>
  <dcterms:modified xsi:type="dcterms:W3CDTF">2012-02-02T18:14:00Z</dcterms:modified>
</cp:coreProperties>
</file>